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38AE" w:rsidRPr="00F83F4E" w:rsidRDefault="00D15569" w:rsidP="000D38AE">
      <w:pPr>
        <w:spacing w:line="480" w:lineRule="auto"/>
      </w:pPr>
      <w:r w:rsidRPr="00D15569">
        <w:rPr>
          <w:rFonts w:ascii="Times New Roman" w:hAnsi="Times New Roman" w:cs="Times New Roman"/>
          <w:b/>
          <w:sz w:val="24"/>
        </w:rPr>
        <w:t>Additional file 1:</w:t>
      </w:r>
      <w:r>
        <w:rPr>
          <w:rFonts w:ascii="Times New Roman" w:hAnsi="Times New Roman" w:cs="Times New Roman"/>
          <w:sz w:val="24"/>
        </w:rPr>
        <w:t xml:space="preserve"> </w:t>
      </w:r>
      <w:r w:rsidR="000D38AE" w:rsidRPr="00F83F4E">
        <w:rPr>
          <w:rFonts w:ascii="Times New Roman" w:hAnsi="Times New Roman" w:cs="Times New Roman"/>
          <w:sz w:val="24"/>
        </w:rPr>
        <w:t xml:space="preserve">Table </w:t>
      </w:r>
      <w:r w:rsidR="000D38AE">
        <w:rPr>
          <w:rFonts w:ascii="Times New Roman" w:hAnsi="Times New Roman" w:cs="Times New Roman" w:hint="eastAsia"/>
          <w:sz w:val="24"/>
        </w:rPr>
        <w:t>S</w:t>
      </w:r>
      <w:r w:rsidR="000D38AE" w:rsidRPr="00F83F4E">
        <w:rPr>
          <w:rFonts w:ascii="Times New Roman" w:hAnsi="Times New Roman" w:cs="Times New Roman"/>
          <w:sz w:val="24"/>
        </w:rPr>
        <w:t>1</w:t>
      </w:r>
      <w:r w:rsidR="000D38AE">
        <w:rPr>
          <w:rFonts w:ascii="Times New Roman" w:hAnsi="Times New Roman" w:cs="Times New Roman"/>
          <w:sz w:val="24"/>
        </w:rPr>
        <w:t>. Asthma medications except glucocorticosteroids</w:t>
      </w:r>
      <w:r w:rsidR="000D38AE" w:rsidRPr="00F83F4E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0D38AE" w:rsidRPr="00F83F4E">
        <w:rPr>
          <w:rFonts w:ascii="Times New Roman" w:hAnsi="Times New Roman" w:cs="Times New Roman"/>
          <w:sz w:val="24"/>
          <w:szCs w:val="24"/>
        </w:rPr>
        <w:t xml:space="preserve">the </w:t>
      </w:r>
      <w:r w:rsidR="000D38AE" w:rsidRPr="00F83F4E">
        <w:rPr>
          <w:rFonts w:ascii="Times New Roman" w:hAnsi="Times New Roman" w:cs="Times New Roman" w:hint="eastAsia"/>
          <w:sz w:val="24"/>
          <w:szCs w:val="24"/>
        </w:rPr>
        <w:t>study subjects</w:t>
      </w:r>
    </w:p>
    <w:tbl>
      <w:tblPr>
        <w:tblpPr w:leftFromText="142" w:rightFromText="142" w:horzAnchor="margin" w:tblpY="705"/>
        <w:tblW w:w="88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40"/>
        <w:gridCol w:w="1980"/>
        <w:gridCol w:w="1500"/>
        <w:gridCol w:w="1500"/>
        <w:gridCol w:w="1500"/>
      </w:tblGrid>
      <w:tr w:rsidR="000D38AE" w:rsidRPr="006C5BB0" w:rsidTr="00120B15">
        <w:trPr>
          <w:trHeight w:val="33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edication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nfrequent exacerbator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requent exacerbator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0D38AE" w:rsidRPr="006C5BB0" w:rsidTr="00120B15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ntibiotic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rescribed, 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6.6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9.8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0.004 </w:t>
            </w:r>
          </w:p>
        </w:tc>
      </w:tr>
      <w:tr w:rsidR="000D38AE" w:rsidRPr="006C5BB0" w:rsidTr="00120B15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ose, g/yea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0.7 ± 5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6.2 ± 7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8A2E18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19</w:t>
            </w: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0D38AE" w:rsidRPr="006C5BB0" w:rsidTr="00120B15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LAB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rescribed, 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6.1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0.2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7.64</w:t>
            </w:r>
            <w:r w:rsidRPr="008A2E18">
              <w:rPr>
                <w:rFonts w:ascii="Times New Roman" w:eastAsia="Malgun Gothic" w:hAnsi="Times New Roman" w:cs="Times New Roman"/>
                <w:b/>
                <w:color w:val="FF0000"/>
                <w:kern w:val="0"/>
                <w:sz w:val="24"/>
                <w:szCs w:val="24"/>
              </w:rPr>
              <w:t>E-</w:t>
            </w:r>
            <w:r w:rsidRPr="008A2E18">
              <w:rPr>
                <w:rFonts w:ascii="Times New Roman" w:eastAsia="Malgun Gothic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08</w:t>
            </w:r>
          </w:p>
        </w:tc>
      </w:tr>
      <w:tr w:rsidR="000D38AE" w:rsidRPr="006C5BB0" w:rsidTr="00120B15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ose, ug/yea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8AE" w:rsidRPr="008A2E18" w:rsidRDefault="000D38AE" w:rsidP="00120B15">
            <w:pPr>
              <w:wordWrap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32.5 ± 15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8AE" w:rsidRPr="008A2E18" w:rsidRDefault="000D38AE" w:rsidP="00120B15">
            <w:pPr>
              <w:wordWrap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92.9 ± 38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0.171</w:t>
            </w:r>
          </w:p>
        </w:tc>
      </w:tr>
      <w:tr w:rsidR="000D38AE" w:rsidRPr="006C5BB0" w:rsidTr="00120B15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A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rescribed, 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3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b/>
                <w:color w:val="FF0000"/>
                <w:kern w:val="0"/>
                <w:sz w:val="24"/>
                <w:szCs w:val="24"/>
              </w:rPr>
              <w:t>0.0</w:t>
            </w:r>
            <w:r w:rsidRPr="008A2E18">
              <w:rPr>
                <w:rFonts w:ascii="Times New Roman" w:eastAsia="Malgun Gothic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08</w:t>
            </w:r>
            <w:r w:rsidRPr="008A2E18">
              <w:rPr>
                <w:rFonts w:ascii="Times New Roman" w:eastAsia="Malgun Gothic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 </w:t>
            </w:r>
          </w:p>
        </w:tc>
      </w:tr>
      <w:tr w:rsidR="000D38AE" w:rsidRPr="006C5BB0" w:rsidTr="00120B15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ose, ug/yea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ordWrap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2.3 ± 15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ordWrap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9.8 ± 20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8A2E18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695</w:t>
            </w: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0D38AE" w:rsidRPr="006C5BB0" w:rsidTr="00120B15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TR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rescribed, 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.7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0.8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b/>
                <w:color w:val="FF0000"/>
                <w:kern w:val="0"/>
                <w:sz w:val="24"/>
                <w:szCs w:val="24"/>
              </w:rPr>
              <w:t>1.34E-15</w:t>
            </w:r>
          </w:p>
        </w:tc>
      </w:tr>
      <w:tr w:rsidR="000D38AE" w:rsidRPr="006C5BB0" w:rsidTr="00120B15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ose, g/yea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ordWrap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.2 ± 1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ordWrap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4.2 ± 4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8A2E18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65</w:t>
            </w: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0D38AE" w:rsidRPr="006C5BB0" w:rsidTr="00120B15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ucolytic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rescribed, 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4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5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 w:rsidRPr="008A2E18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67</w:t>
            </w: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0D38AE" w:rsidRPr="006C5BB0" w:rsidTr="00120B15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ose, g/yea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ordWrap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.2 ± 1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ordWrap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.7 ± 7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8A2E18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65</w:t>
            </w: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0D38AE" w:rsidRPr="006C5BB0" w:rsidTr="00120B15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AB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rescribed, 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.0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2.1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0.006 </w:t>
            </w:r>
          </w:p>
        </w:tc>
      </w:tr>
      <w:tr w:rsidR="000D38AE" w:rsidRPr="006C5BB0" w:rsidTr="00120B15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ose, mg/yea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ordWrap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7.7 ± 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ordWrap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93.1 ± 94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8A2E18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59</w:t>
            </w: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0D38AE" w:rsidRPr="006C5BB0" w:rsidTr="00120B15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A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rescribed, 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4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.3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b/>
                <w:color w:val="FF0000"/>
                <w:kern w:val="0"/>
                <w:sz w:val="24"/>
                <w:szCs w:val="24"/>
              </w:rPr>
              <w:t>1.</w:t>
            </w:r>
            <w:r w:rsidRPr="008A2E18">
              <w:rPr>
                <w:rFonts w:ascii="Times New Roman" w:eastAsia="Malgun Gothic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89</w:t>
            </w:r>
            <w:r w:rsidRPr="008A2E18">
              <w:rPr>
                <w:rFonts w:ascii="Times New Roman" w:eastAsia="Malgun Gothic" w:hAnsi="Times New Roman" w:cs="Times New Roman"/>
                <w:b/>
                <w:color w:val="FF0000"/>
                <w:kern w:val="0"/>
                <w:sz w:val="24"/>
                <w:szCs w:val="24"/>
              </w:rPr>
              <w:t>E-0</w:t>
            </w:r>
            <w:r w:rsidRPr="008A2E18">
              <w:rPr>
                <w:rFonts w:ascii="Times New Roman" w:eastAsia="Malgun Gothic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5</w:t>
            </w:r>
          </w:p>
        </w:tc>
      </w:tr>
      <w:tr w:rsidR="000D38AE" w:rsidRPr="006C5BB0" w:rsidTr="00120B15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ose, mg/yea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ordWrap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3.4 ± 3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ordWrap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6.9 ± 6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8A2E18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403</w:t>
            </w: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0D38AE" w:rsidRPr="006C5BB0" w:rsidTr="00120B15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Xanthine derivativ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rescribed, 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3.4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2.7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7.26</w:t>
            </w:r>
            <w:r w:rsidRPr="008A2E18">
              <w:rPr>
                <w:rFonts w:ascii="Times New Roman" w:eastAsia="Malgun Gothic" w:hAnsi="Times New Roman" w:cs="Times New Roman"/>
                <w:b/>
                <w:color w:val="FF0000"/>
                <w:kern w:val="0"/>
                <w:sz w:val="24"/>
                <w:szCs w:val="24"/>
              </w:rPr>
              <w:t>E-1</w:t>
            </w:r>
            <w:r w:rsidRPr="008A2E18">
              <w:rPr>
                <w:rFonts w:ascii="Times New Roman" w:eastAsia="Malgun Gothic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9</w:t>
            </w:r>
          </w:p>
        </w:tc>
      </w:tr>
      <w:tr w:rsidR="000D38AE" w:rsidRPr="006C5BB0" w:rsidTr="00120B15">
        <w:trPr>
          <w:trHeight w:val="7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ose, g/yea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ordWrap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92.3 ± 12.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ordWrap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41.8 ± 2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8AE" w:rsidRPr="008A2E18" w:rsidRDefault="000D38AE" w:rsidP="00120B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8A2E18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10</w:t>
            </w:r>
            <w:r w:rsidRPr="008A2E1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</w:tbl>
    <w:p w:rsidR="000D38AE" w:rsidRDefault="000D38AE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p w:rsidR="000D38AE" w:rsidRDefault="000D38AE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:rsidR="000D38AE" w:rsidRDefault="000D38AE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p w:rsidR="000D38AE" w:rsidRDefault="000D38AE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p w:rsidR="000D38AE" w:rsidRDefault="000D38AE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p w:rsidR="000D38AE" w:rsidRDefault="000D38AE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p w:rsidR="000D38AE" w:rsidRDefault="000D38AE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p w:rsidR="000D38AE" w:rsidRDefault="000D38AE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p w:rsidR="000D38AE" w:rsidRDefault="000D38AE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p w:rsidR="000D38AE" w:rsidRDefault="000D38AE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p w:rsidR="000D38AE" w:rsidRDefault="000D38AE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p w:rsidR="000D38AE" w:rsidRDefault="000D38AE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p w:rsidR="000D38AE" w:rsidRDefault="000D38AE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p w:rsidR="000D38AE" w:rsidRDefault="000D38AE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p w:rsidR="000D38AE" w:rsidRDefault="000D38A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8A2E18">
        <w:rPr>
          <w:rFonts w:ascii="Times New Roman" w:hAnsi="Times New Roman" w:cs="Times New Roman"/>
          <w:sz w:val="24"/>
          <w:szCs w:val="24"/>
        </w:rPr>
        <w:t>LABA, long-acting beta-2 agonists; LAMA, long-acting muscarinic antagonists; LTRA, leukotriene receptor antagonist; SABA, short-acting beta-2 agonists; SAMA, short-acting muscarinic antagonists</w:t>
      </w:r>
    </w:p>
    <w:p w:rsidR="000D38AE" w:rsidRDefault="000D38A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0D38AE" w:rsidRDefault="000D38AE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p w:rsidR="004C2B9F" w:rsidRDefault="004C2B9F">
      <w:pPr>
        <w:rPr>
          <w:rFonts w:ascii="Times New Roman" w:hAnsi="Times New Roman" w:cs="Times New Roman"/>
          <w:sz w:val="24"/>
        </w:rPr>
      </w:pPr>
      <w:r w:rsidRPr="00603227">
        <w:rPr>
          <w:rFonts w:ascii="Times New Roman" w:hAnsi="Times New Roman" w:cs="Times New Roman"/>
          <w:sz w:val="24"/>
        </w:rPr>
        <w:lastRenderedPageBreak/>
        <w:t xml:space="preserve">Table </w:t>
      </w:r>
      <w:r w:rsidR="000D38AE" w:rsidRPr="00603227">
        <w:rPr>
          <w:rFonts w:ascii="Times New Roman" w:hAnsi="Times New Roman" w:cs="Times New Roman"/>
          <w:sz w:val="24"/>
        </w:rPr>
        <w:t>S</w:t>
      </w:r>
      <w:r w:rsidR="000D38AE">
        <w:rPr>
          <w:rFonts w:ascii="Times New Roman" w:hAnsi="Times New Roman" w:cs="Times New Roman"/>
          <w:sz w:val="24"/>
        </w:rPr>
        <w:t>2</w:t>
      </w:r>
      <w:r w:rsidRPr="00603227">
        <w:rPr>
          <w:rFonts w:ascii="Times New Roman" w:hAnsi="Times New Roman" w:cs="Times New Roman"/>
          <w:sz w:val="24"/>
        </w:rPr>
        <w:t xml:space="preserve">. </w:t>
      </w:r>
      <w:r w:rsidR="00404AF5" w:rsidRPr="00404AF5">
        <w:rPr>
          <w:rFonts w:ascii="Times New Roman" w:hAnsi="Times New Roman" w:cs="Times New Roman"/>
          <w:sz w:val="24"/>
        </w:rPr>
        <w:t xml:space="preserve">Minor allele frequencies, heterozygosity, and Hardy-Weinberg equilibrium of </w:t>
      </w:r>
      <w:r w:rsidR="0022209C">
        <w:rPr>
          <w:rFonts w:ascii="Times New Roman" w:hAnsi="Times New Roman" w:cs="Times New Roman"/>
          <w:i/>
          <w:sz w:val="24"/>
          <w:szCs w:val="24"/>
        </w:rPr>
        <w:t>OXSR1</w:t>
      </w:r>
      <w:r w:rsidR="00404AF5" w:rsidRPr="00404AF5">
        <w:rPr>
          <w:rFonts w:ascii="Times New Roman" w:hAnsi="Times New Roman" w:cs="Times New Roman"/>
          <w:sz w:val="24"/>
        </w:rPr>
        <w:t xml:space="preserve"> gene polymorphisms</w:t>
      </w:r>
    </w:p>
    <w:tbl>
      <w:tblPr>
        <w:tblW w:w="13623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16"/>
        <w:gridCol w:w="785"/>
        <w:gridCol w:w="2050"/>
        <w:gridCol w:w="1134"/>
        <w:gridCol w:w="1134"/>
        <w:gridCol w:w="1134"/>
        <w:gridCol w:w="1134"/>
        <w:gridCol w:w="1134"/>
        <w:gridCol w:w="1701"/>
        <w:gridCol w:w="1701"/>
      </w:tblGrid>
      <w:tr w:rsidR="00404AF5" w:rsidRPr="00404AF5" w:rsidTr="00603227">
        <w:trPr>
          <w:trHeight w:val="330"/>
        </w:trPr>
        <w:tc>
          <w:tcPr>
            <w:tcW w:w="171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s number</w:t>
            </w:r>
          </w:p>
        </w:tc>
        <w:tc>
          <w:tcPr>
            <w:tcW w:w="78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llele</w:t>
            </w:r>
          </w:p>
        </w:tc>
        <w:tc>
          <w:tcPr>
            <w:tcW w:w="205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osition</w:t>
            </w:r>
          </w:p>
        </w:tc>
        <w:tc>
          <w:tcPr>
            <w:tcW w:w="4536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enotype (N)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AF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eterozygosity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WP</w:t>
            </w:r>
          </w:p>
        </w:tc>
      </w:tr>
      <w:tr w:rsidR="00404AF5" w:rsidRPr="00404AF5" w:rsidTr="00603227">
        <w:trPr>
          <w:trHeight w:val="330"/>
        </w:trPr>
        <w:tc>
          <w:tcPr>
            <w:tcW w:w="171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5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5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/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/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/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4AF5" w:rsidRPr="00404AF5" w:rsidTr="0060322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s98390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&gt;C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upstream-2K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2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3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078 </w:t>
            </w:r>
          </w:p>
        </w:tc>
      </w:tr>
      <w:tr w:rsidR="00404AF5" w:rsidRPr="00404AF5" w:rsidTr="0060322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s6100548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&gt;A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06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11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879 </w:t>
            </w:r>
          </w:p>
        </w:tc>
      </w:tr>
      <w:tr w:rsidR="00404AF5" w:rsidRPr="00404AF5" w:rsidTr="0060322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s495540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38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47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350 </w:t>
            </w:r>
          </w:p>
        </w:tc>
      </w:tr>
      <w:tr w:rsidR="00404AF5" w:rsidRPr="00404AF5" w:rsidTr="0060322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s139228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10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18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173 </w:t>
            </w:r>
          </w:p>
        </w:tc>
      </w:tr>
      <w:tr w:rsidR="00404AF5" w:rsidRPr="00404AF5" w:rsidTr="0060322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s11222158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&gt;G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07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14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817 </w:t>
            </w:r>
          </w:p>
        </w:tc>
      </w:tr>
      <w:tr w:rsidR="00404AF5" w:rsidRPr="00404AF5" w:rsidTr="0060322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s7491916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27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39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363 </w:t>
            </w:r>
          </w:p>
        </w:tc>
      </w:tr>
      <w:tr w:rsidR="00404AF5" w:rsidRPr="00404AF5" w:rsidTr="0060322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s138400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23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36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671 </w:t>
            </w:r>
          </w:p>
        </w:tc>
      </w:tr>
      <w:tr w:rsidR="00404AF5" w:rsidRPr="00404AF5" w:rsidTr="0060322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s15626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&gt;A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1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21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701 </w:t>
            </w:r>
          </w:p>
        </w:tc>
      </w:tr>
      <w:tr w:rsidR="00404AF5" w:rsidRPr="00404AF5" w:rsidTr="0060322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s988022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&gt;A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06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11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877 </w:t>
            </w:r>
          </w:p>
        </w:tc>
      </w:tr>
      <w:tr w:rsidR="00404AF5" w:rsidRPr="00404AF5" w:rsidTr="0060322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s22984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utr-3-pr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16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27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253 </w:t>
            </w:r>
          </w:p>
        </w:tc>
      </w:tr>
      <w:tr w:rsidR="00404AF5" w:rsidRPr="00404AF5" w:rsidTr="0060322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s201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utr-3-pri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178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292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4AF5" w:rsidRPr="00404AF5" w:rsidRDefault="00404AF5" w:rsidP="00404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04AF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149 </w:t>
            </w:r>
          </w:p>
        </w:tc>
      </w:tr>
    </w:tbl>
    <w:p w:rsidR="004C2B9F" w:rsidRDefault="004C2B9F">
      <w:pPr>
        <w:rPr>
          <w:rFonts w:ascii="Times New Roman" w:hAnsi="Times New Roman" w:cs="Times New Roman"/>
          <w:sz w:val="24"/>
        </w:rPr>
      </w:pPr>
    </w:p>
    <w:p w:rsidR="00404AF5" w:rsidRDefault="00404AF5">
      <w:pP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404AF5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C, common allele; R, minor allele; MAF, minor allele frequency; HWP, Hardy-Weinberg P value</w:t>
      </w:r>
    </w:p>
    <w:p w:rsidR="00404AF5" w:rsidRPr="00404AF5" w:rsidRDefault="00404AF5">
      <w:pPr>
        <w:rPr>
          <w:rFonts w:ascii="Times New Roman" w:hAnsi="Times New Roman" w:cs="Times New Roman"/>
          <w:sz w:val="24"/>
        </w:rPr>
      </w:pPr>
    </w:p>
    <w:p w:rsidR="00404AF5" w:rsidRDefault="00404AF5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CD44CC" w:rsidRDefault="00CD44CC" w:rsidP="00CD44CC">
      <w:pPr>
        <w:rPr>
          <w:rFonts w:ascii="Times New Roman" w:hAnsi="Times New Roman" w:cs="Times New Roman"/>
          <w:sz w:val="24"/>
          <w:szCs w:val="24"/>
        </w:rPr>
      </w:pPr>
      <w:r w:rsidRPr="004C648B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able </w:t>
      </w:r>
      <w:r w:rsidR="000D38AE">
        <w:rPr>
          <w:rFonts w:ascii="Times New Roman" w:hAnsi="Times New Roman" w:cs="Times New Roman"/>
          <w:sz w:val="24"/>
          <w:szCs w:val="24"/>
        </w:rPr>
        <w:t>S3</w:t>
      </w:r>
      <w:r w:rsidRPr="004C648B">
        <w:rPr>
          <w:rFonts w:ascii="Times New Roman" w:hAnsi="Times New Roman" w:cs="Times New Roman" w:hint="eastAsia"/>
          <w:sz w:val="24"/>
          <w:szCs w:val="24"/>
        </w:rPr>
        <w:t xml:space="preserve">. Association of SNPs and haplotypes </w:t>
      </w:r>
      <w:r w:rsidR="0022209C" w:rsidRPr="004C648B">
        <w:rPr>
          <w:rFonts w:ascii="Times New Roman" w:hAnsi="Times New Roman" w:cs="Times New Roman" w:hint="eastAsia"/>
          <w:sz w:val="24"/>
          <w:szCs w:val="24"/>
        </w:rPr>
        <w:t>o</w:t>
      </w:r>
      <w:r w:rsidR="0022209C">
        <w:rPr>
          <w:rFonts w:ascii="Times New Roman" w:hAnsi="Times New Roman" w:cs="Times New Roman"/>
          <w:sz w:val="24"/>
          <w:szCs w:val="24"/>
        </w:rPr>
        <w:t>f</w:t>
      </w:r>
      <w:r w:rsidR="0022209C" w:rsidRPr="004C648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OXSR1</w:t>
      </w:r>
      <w:r w:rsidRPr="004C648B">
        <w:rPr>
          <w:rFonts w:ascii="Times New Roman" w:hAnsi="Times New Roman" w:cs="Times New Roman" w:hint="eastAsia"/>
          <w:sz w:val="24"/>
          <w:szCs w:val="24"/>
        </w:rPr>
        <w:t xml:space="preserve"> with the number of exacerb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C648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uring</w:t>
      </w:r>
      <w:r w:rsidRPr="004C648B">
        <w:rPr>
          <w:rFonts w:ascii="Times New Roman" w:hAnsi="Times New Roman" w:cs="Times New Roman" w:hint="eastAsia"/>
          <w:sz w:val="24"/>
          <w:szCs w:val="24"/>
        </w:rPr>
        <w:t xml:space="preserve"> the 1</w:t>
      </w:r>
      <w:r w:rsidRPr="004C648B">
        <w:rPr>
          <w:rFonts w:ascii="Times New Roman" w:hAnsi="Times New Roman" w:cs="Times New Roman" w:hint="eastAsia"/>
          <w:sz w:val="24"/>
          <w:szCs w:val="24"/>
          <w:vertAlign w:val="superscript"/>
        </w:rPr>
        <w:t>st</w:t>
      </w:r>
      <w:r w:rsidRPr="004C648B">
        <w:rPr>
          <w:rFonts w:ascii="Times New Roman" w:hAnsi="Times New Roman" w:cs="Times New Roman" w:hint="eastAsia"/>
          <w:sz w:val="24"/>
          <w:szCs w:val="24"/>
        </w:rPr>
        <w:t xml:space="preserve"> year of follow up in </w:t>
      </w:r>
      <w:r w:rsidR="0022209C">
        <w:rPr>
          <w:rFonts w:ascii="Times New Roman" w:hAnsi="Times New Roman" w:cs="Times New Roman"/>
          <w:sz w:val="24"/>
          <w:szCs w:val="24"/>
        </w:rPr>
        <w:t xml:space="preserve">the </w:t>
      </w:r>
      <w:r w:rsidRPr="004C648B">
        <w:rPr>
          <w:rFonts w:ascii="Times New Roman" w:hAnsi="Times New Roman" w:cs="Times New Roman" w:hint="eastAsia"/>
          <w:sz w:val="24"/>
          <w:szCs w:val="24"/>
        </w:rPr>
        <w:t xml:space="preserve">total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C648B">
        <w:rPr>
          <w:rFonts w:ascii="Times New Roman" w:hAnsi="Times New Roman" w:cs="Times New Roman" w:hint="eastAsia"/>
          <w:sz w:val="24"/>
          <w:szCs w:val="24"/>
        </w:rPr>
        <w:t>ubjects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5"/>
        <w:gridCol w:w="2019"/>
        <w:gridCol w:w="1701"/>
        <w:gridCol w:w="1775"/>
        <w:gridCol w:w="225"/>
        <w:gridCol w:w="1351"/>
        <w:gridCol w:w="649"/>
        <w:gridCol w:w="225"/>
        <w:gridCol w:w="1351"/>
        <w:gridCol w:w="649"/>
        <w:gridCol w:w="225"/>
        <w:gridCol w:w="1353"/>
        <w:gridCol w:w="649"/>
      </w:tblGrid>
      <w:tr w:rsidR="00CD44CC" w:rsidRPr="0085551D" w:rsidTr="00603227">
        <w:trPr>
          <w:trHeight w:val="420"/>
        </w:trPr>
        <w:tc>
          <w:tcPr>
            <w:tcW w:w="55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Locus</w:t>
            </w:r>
          </w:p>
        </w:tc>
        <w:tc>
          <w:tcPr>
            <w:tcW w:w="200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No. of exacerbation, Mean ± SE (N)</w:t>
            </w: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7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Codomiant</w:t>
            </w: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7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Dominant</w:t>
            </w: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7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Recessive</w:t>
            </w:r>
          </w:p>
        </w:tc>
      </w:tr>
      <w:tr w:rsidR="00CD44CC" w:rsidRPr="0085551D" w:rsidTr="00603227">
        <w:trPr>
          <w:trHeight w:val="420"/>
        </w:trPr>
        <w:tc>
          <w:tcPr>
            <w:tcW w:w="55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CR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RR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P*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Pcorr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P*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Pcorr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P*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Pcorr</w:t>
            </w:r>
          </w:p>
        </w:tc>
      </w:tr>
      <w:tr w:rsidR="00CD44CC" w:rsidRPr="0085551D" w:rsidTr="00603227">
        <w:trPr>
          <w:trHeight w:val="315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4"/>
              </w:rPr>
              <w:t>rs983901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.43 ± 0.03 (941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.36 ± 0.03 (444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.35 ± 0.08 (69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24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23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14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1.000 </w:t>
            </w:r>
          </w:p>
        </w:tc>
      </w:tr>
      <w:tr w:rsidR="00CD44CC" w:rsidRPr="0085551D" w:rsidTr="00603227">
        <w:trPr>
          <w:trHeight w:val="315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4"/>
              </w:rPr>
              <w:t>rs6100548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.41 ± 0.02 (1282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.37 ± 0.06 (166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.4 ± 0.24 (5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56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30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94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1.000 </w:t>
            </w:r>
          </w:p>
        </w:tc>
      </w:tr>
      <w:tr w:rsidR="00CD44CC" w:rsidRPr="0085551D" w:rsidTr="00603227">
        <w:trPr>
          <w:trHeight w:val="315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4"/>
              </w:rPr>
              <w:t>rs495540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.37 ± 0.03 (534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.44 ± 0.03 (707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.39 ± 0.05 (211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58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52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57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1.000 </w:t>
            </w:r>
          </w:p>
        </w:tc>
      </w:tr>
      <w:tr w:rsidR="00CD44CC" w:rsidRPr="0085551D" w:rsidTr="00603227">
        <w:trPr>
          <w:trHeight w:val="315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4"/>
              </w:rPr>
              <w:t>rs139228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.43 ± 0.03 (1168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.32 ± 0.04 (264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.14 ± 0.08 (21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12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i/>
                <w:kern w:val="0"/>
                <w:szCs w:val="24"/>
              </w:rPr>
              <w:t xml:space="preserve">0.04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427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41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1.000 </w:t>
            </w:r>
          </w:p>
        </w:tc>
      </w:tr>
      <w:tr w:rsidR="00CD44CC" w:rsidRPr="0085551D" w:rsidTr="00603227">
        <w:trPr>
          <w:trHeight w:val="315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4"/>
              </w:rPr>
              <w:t>rs11222158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.41 ± 0.02 (123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.39 ± 0.06 (202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.56 ± 0.24 (9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63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kern w:val="0"/>
                <w:szCs w:val="24"/>
              </w:rPr>
              <w:t xml:space="preserve">0.43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69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1.000 </w:t>
            </w:r>
          </w:p>
        </w:tc>
      </w:tr>
      <w:tr w:rsidR="00CD44CC" w:rsidRPr="0085551D" w:rsidTr="00603227">
        <w:trPr>
          <w:trHeight w:val="315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4"/>
              </w:rPr>
              <w:t>rs7491916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.37 ± 0.03 (748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.45 ± 0.04 (576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.31 ± 0.07 (98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17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kern w:val="0"/>
                <w:szCs w:val="24"/>
              </w:rPr>
              <w:t xml:space="preserve">0.28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24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1.000 </w:t>
            </w:r>
          </w:p>
        </w:tc>
      </w:tr>
      <w:tr w:rsidR="00CD44CC" w:rsidRPr="0085551D" w:rsidTr="00603227">
        <w:trPr>
          <w:trHeight w:val="315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4"/>
              </w:rPr>
              <w:t>rs1384006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.44 ± 0.03 (845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.37 ± 0.03 (523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.31 ± 0.07 (86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20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kern w:val="0"/>
                <w:szCs w:val="24"/>
              </w:rPr>
              <w:t xml:space="preserve">0.08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875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31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1.000 </w:t>
            </w:r>
          </w:p>
        </w:tc>
      </w:tr>
      <w:tr w:rsidR="00CD44CC" w:rsidRPr="0085551D" w:rsidTr="00603227">
        <w:trPr>
          <w:trHeight w:val="315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4"/>
              </w:rPr>
              <w:t>rs15626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.41 ± 0.02 (112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.4 ± 0.05 (307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.13 ± 0.07 (23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44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kern w:val="0"/>
                <w:szCs w:val="24"/>
              </w:rPr>
              <w:t xml:space="preserve">0.83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23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1.000 </w:t>
            </w:r>
          </w:p>
        </w:tc>
      </w:tr>
      <w:tr w:rsidR="00CD44CC" w:rsidRPr="0085551D" w:rsidTr="00603227">
        <w:trPr>
          <w:trHeight w:val="315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4"/>
              </w:rPr>
              <w:t>rs988022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.41 ± 0.02 (1280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.37 ± 0.06 (166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.4 ± 0.24 (5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56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kern w:val="0"/>
                <w:szCs w:val="24"/>
              </w:rPr>
              <w:t xml:space="preserve">0.29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94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1.000 </w:t>
            </w:r>
          </w:p>
        </w:tc>
      </w:tr>
      <w:tr w:rsidR="00CD44CC" w:rsidRPr="0085551D" w:rsidTr="00603227">
        <w:trPr>
          <w:trHeight w:val="315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4"/>
              </w:rPr>
              <w:t>rs2298417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.38 ± 0.02 (1017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.47 ± 0.05 (390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.5 ± 0.12 (46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06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663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i/>
                <w:kern w:val="0"/>
                <w:szCs w:val="24"/>
              </w:rPr>
              <w:t xml:space="preserve">0.02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199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45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1.000 </w:t>
            </w:r>
          </w:p>
        </w:tc>
      </w:tr>
      <w:tr w:rsidR="00CD44CC" w:rsidRPr="0085551D" w:rsidTr="00603227">
        <w:trPr>
          <w:trHeight w:val="315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4"/>
              </w:rPr>
              <w:t>rs201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.43 ± 0.03 (991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.37 ± 0.04 (409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.24 ± 0.07 (54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35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23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26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1.000 </w:t>
            </w:r>
          </w:p>
        </w:tc>
      </w:tr>
      <w:tr w:rsidR="00CD44CC" w:rsidRPr="0085551D" w:rsidTr="00603227">
        <w:trPr>
          <w:trHeight w:val="315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4"/>
              </w:rPr>
              <w:t>Block1_ht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.4 ± 0.04 (352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.43 ± 0.03 (768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.35 ± 0.04 (334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25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10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416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77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1.000 </w:t>
            </w:r>
          </w:p>
        </w:tc>
      </w:tr>
      <w:tr w:rsidR="00CD44CC" w:rsidRPr="0085551D" w:rsidTr="00603227">
        <w:trPr>
          <w:trHeight w:val="315"/>
        </w:trPr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4"/>
              </w:rPr>
              <w:t>Block1_ht2</w:t>
            </w:r>
          </w:p>
        </w:tc>
        <w:tc>
          <w:tcPr>
            <w:tcW w:w="7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.39 ± 0.07 (153)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.45 ± 0.03 (648)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.37 ± 0.03 (653)</w:t>
            </w:r>
          </w:p>
        </w:tc>
        <w:tc>
          <w:tcPr>
            <w:tcW w:w="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313 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234 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934 </w:t>
            </w:r>
          </w:p>
        </w:tc>
        <w:tc>
          <w:tcPr>
            <w:tcW w:w="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600 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1.000 </w:t>
            </w:r>
          </w:p>
        </w:tc>
      </w:tr>
      <w:tr w:rsidR="00CD44CC" w:rsidRPr="0085551D" w:rsidTr="00603227">
        <w:trPr>
          <w:trHeight w:val="315"/>
        </w:trPr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4"/>
              </w:rPr>
              <w:t>Block2_ht2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.5 ± 0.11 (56)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.39 ± 0.04 (473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.41 ± 0.03 (925)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791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498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783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603227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1.000 </w:t>
            </w:r>
          </w:p>
        </w:tc>
      </w:tr>
      <w:tr w:rsidR="00CD44CC" w:rsidRPr="0085551D" w:rsidTr="00603227">
        <w:trPr>
          <w:trHeight w:val="300"/>
        </w:trPr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603227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CA57D8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CA57D8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CA57D8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CA57D8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CA57D8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CA57D8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CA57D8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CA57D8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CA57D8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CA57D8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CA57D8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CC" w:rsidRPr="00CA57D8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D44CC" w:rsidRPr="0085551D" w:rsidTr="00CA57D8">
        <w:trPr>
          <w:trHeight w:val="315"/>
        </w:trPr>
        <w:tc>
          <w:tcPr>
            <w:tcW w:w="4763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CC" w:rsidRPr="0085551D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5551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*adjusted for age, sex, serum total IgE level, predicted FEV1% at the first visit, and total ICS and systemic steroid dose in the 1st year of visit</w:t>
            </w:r>
            <w:r w:rsidR="00EB6C6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EB6C65" w:rsidRPr="00976F4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as covariates.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CC" w:rsidRPr="0085551D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D44CC" w:rsidRPr="0085551D" w:rsidTr="00CA57D8">
        <w:trPr>
          <w:trHeight w:val="315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CC" w:rsidRPr="0085551D" w:rsidRDefault="00CD44CC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5551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C, common allele homozygote; CR, heterozygote; RR, minor allele homozygote; SE, standard error of mean; Pcorr, corrected P value for multiple comparisons</w:t>
            </w:r>
          </w:p>
        </w:tc>
      </w:tr>
      <w:tr w:rsidR="00603227" w:rsidRPr="00603227" w:rsidTr="00D16374">
        <w:trPr>
          <w:trHeight w:val="345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374" w:rsidRPr="00603227" w:rsidRDefault="00D16374" w:rsidP="002220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603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Pcorr; </w:t>
            </w:r>
            <w:r w:rsidRPr="00603227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 xml:space="preserve">Corrected P values for multiple comparisons using </w:t>
            </w:r>
            <w:r w:rsidRPr="00603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he effective number of</w:t>
            </w:r>
            <w:r w:rsidRPr="00603227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 xml:space="preserve"> i</w:t>
            </w:r>
            <w:r w:rsidRPr="00603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dependent marker loci (M</w:t>
            </w:r>
            <w:r w:rsidRPr="00603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bscript"/>
              </w:rPr>
              <w:t>effLi</w:t>
            </w:r>
            <w:r w:rsidRPr="00603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) </w:t>
            </w:r>
            <w:r w:rsidRPr="00603227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 xml:space="preserve">calculated by </w:t>
            </w:r>
            <w:r w:rsidRPr="00603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SNPSpD </w:t>
            </w:r>
            <w:r w:rsidRPr="00603227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for each SNP</w:t>
            </w:r>
            <w:r w:rsidRPr="00603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(M</w:t>
            </w:r>
            <w:r w:rsidRPr="00603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bscript"/>
              </w:rPr>
              <w:t>effLi</w:t>
            </w:r>
            <w:r w:rsidRPr="00603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= 10.03501</w:t>
            </w:r>
            <w:r w:rsidR="0022209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)</w:t>
            </w:r>
            <w:r w:rsidRPr="00603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603227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and using the number of haplotypes (n</w:t>
            </w:r>
            <w:r w:rsidR="0022209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03227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=</w:t>
            </w:r>
            <w:r w:rsidR="0022209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03227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3) for each haplotype.</w:t>
            </w:r>
          </w:p>
        </w:tc>
      </w:tr>
    </w:tbl>
    <w:p w:rsidR="00CD44CC" w:rsidRPr="00603227" w:rsidRDefault="00CD44CC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p w:rsidR="00CD44CC" w:rsidRDefault="00CD44CC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560E8B" w:rsidRPr="00560E8B" w:rsidRDefault="00560E8B" w:rsidP="00560E8B">
      <w:r w:rsidRPr="0059275A">
        <w:rPr>
          <w:rFonts w:ascii="Times New Roman" w:hAnsi="Times New Roman" w:cs="Times New Roman"/>
          <w:sz w:val="24"/>
        </w:rPr>
        <w:lastRenderedPageBreak/>
        <w:t xml:space="preserve">Table </w:t>
      </w:r>
      <w:r w:rsidR="000D38AE">
        <w:rPr>
          <w:rFonts w:ascii="Times New Roman" w:hAnsi="Times New Roman" w:cs="Times New Roman" w:hint="eastAsia"/>
          <w:sz w:val="24"/>
        </w:rPr>
        <w:t>S</w:t>
      </w:r>
      <w:r w:rsidR="000D38AE">
        <w:rPr>
          <w:rFonts w:ascii="Times New Roman" w:hAnsi="Times New Roman" w:cs="Times New Roman"/>
          <w:sz w:val="24"/>
        </w:rPr>
        <w:t>4.</w:t>
      </w:r>
      <w:r w:rsidR="000D38AE" w:rsidRPr="00560E8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Clinical characteristics of </w:t>
      </w:r>
      <w:r w:rsidR="0022209C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study subjects</w:t>
      </w:r>
      <w:r>
        <w:rPr>
          <w:rFonts w:ascii="Times New Roman" w:hAnsi="Times New Roman" w:cs="Times New Roman"/>
          <w:sz w:val="24"/>
          <w:szCs w:val="24"/>
        </w:rPr>
        <w:t xml:space="preserve"> according to the</w:t>
      </w:r>
      <w:r w:rsidR="0022209C">
        <w:rPr>
          <w:rFonts w:ascii="Times New Roman" w:hAnsi="Times New Roman" w:cs="Times New Roman"/>
          <w:sz w:val="24"/>
          <w:szCs w:val="24"/>
        </w:rPr>
        <w:t>ir</w:t>
      </w:r>
      <w:r>
        <w:rPr>
          <w:rFonts w:ascii="Times New Roman" w:hAnsi="Times New Roman" w:cs="Times New Roman"/>
          <w:sz w:val="24"/>
          <w:szCs w:val="24"/>
        </w:rPr>
        <w:t xml:space="preserve"> smoking status</w:t>
      </w:r>
    </w:p>
    <w:p w:rsidR="00560E8B" w:rsidRDefault="00560E8B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tbl>
      <w:tblPr>
        <w:tblW w:w="1240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140"/>
        <w:gridCol w:w="1920"/>
        <w:gridCol w:w="3160"/>
        <w:gridCol w:w="1180"/>
      </w:tblGrid>
      <w:tr w:rsidR="00560E8B" w:rsidRPr="00560E8B" w:rsidTr="00560E8B">
        <w:trPr>
          <w:trHeight w:val="345"/>
        </w:trPr>
        <w:tc>
          <w:tcPr>
            <w:tcW w:w="6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560E8B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ever-smokers</w:t>
            </w:r>
          </w:p>
        </w:tc>
        <w:tc>
          <w:tcPr>
            <w:tcW w:w="3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mokers including ex-smokers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560E8B" w:rsidRPr="00560E8B" w:rsidTr="00560E8B">
        <w:trPr>
          <w:trHeight w:val="33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5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560E8B" w:rsidRPr="00560E8B" w:rsidTr="00560E8B">
        <w:trPr>
          <w:trHeight w:val="33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5.94 ± 0.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8.14 ± 0.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010 </w:t>
            </w:r>
          </w:p>
        </w:tc>
      </w:tr>
      <w:tr w:rsidR="00560E8B" w:rsidRPr="00560E8B" w:rsidTr="00560E8B">
        <w:trPr>
          <w:trHeight w:val="33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ex (male 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.71%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1.76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57E-133</w:t>
            </w:r>
          </w:p>
        </w:tc>
      </w:tr>
      <w:tr w:rsidR="00560E8B" w:rsidRPr="00560E8B" w:rsidTr="00560E8B">
        <w:trPr>
          <w:trHeight w:val="33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umber of exacerbation</w:t>
            </w:r>
            <w:r w:rsidR="0022209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in the first yea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7 ± 0.0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8 ± 0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012 </w:t>
            </w:r>
          </w:p>
        </w:tc>
      </w:tr>
      <w:tr w:rsidR="00560E8B" w:rsidRPr="00560E8B" w:rsidTr="00560E8B">
        <w:trPr>
          <w:trHeight w:val="33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moking status (NS/ES/SM, 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00%/0%/0%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%/54.9%/45.1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E+00</w:t>
            </w:r>
          </w:p>
        </w:tc>
      </w:tr>
      <w:tr w:rsidR="00560E8B" w:rsidRPr="00560E8B" w:rsidTr="00560E8B">
        <w:trPr>
          <w:trHeight w:val="33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moking amount (pack-year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 ± 0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.73 ± 0.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53E-74</w:t>
            </w:r>
          </w:p>
        </w:tc>
      </w:tr>
      <w:tr w:rsidR="00560E8B" w:rsidRPr="00560E8B" w:rsidTr="00560E8B">
        <w:trPr>
          <w:trHeight w:val="33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topy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7.96%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8.10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960 </w:t>
            </w:r>
          </w:p>
        </w:tc>
      </w:tr>
      <w:tr w:rsidR="00560E8B" w:rsidRPr="00560E8B" w:rsidTr="00560E8B">
        <w:trPr>
          <w:trHeight w:val="33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uration of asthma (years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36 ± 0.2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21 ± 0.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717 </w:t>
            </w:r>
          </w:p>
        </w:tc>
      </w:tr>
      <w:tr w:rsidR="00560E8B" w:rsidRPr="00560E8B" w:rsidTr="00560E8B">
        <w:trPr>
          <w:trHeight w:val="33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uration of follow-up (years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3 ± 0.1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21 ± 0.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694 </w:t>
            </w:r>
          </w:p>
        </w:tc>
      </w:tr>
      <w:tr w:rsidR="00560E8B" w:rsidRPr="00560E8B" w:rsidTr="00560E8B">
        <w:trPr>
          <w:trHeight w:val="33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erum total IgE (IU/ml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6.68 ± 19.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94.85 ± 37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58E-06</w:t>
            </w:r>
          </w:p>
        </w:tc>
      </w:tr>
      <w:tr w:rsidR="00560E8B" w:rsidRPr="00560E8B" w:rsidTr="00560E8B">
        <w:trPr>
          <w:trHeight w:val="375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Body mass index (kg/m</w:t>
            </w: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3.7 ± 0.14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.23 ± 0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028 </w:t>
            </w:r>
          </w:p>
        </w:tc>
      </w:tr>
      <w:tr w:rsidR="00560E8B" w:rsidRPr="00560E8B" w:rsidTr="00560E8B">
        <w:trPr>
          <w:trHeight w:val="33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Baseline FVC%, predicte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3.04 ± 0.5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9.1 ± 0.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.17E-05</w:t>
            </w:r>
          </w:p>
        </w:tc>
      </w:tr>
      <w:tr w:rsidR="00560E8B" w:rsidRPr="00560E8B" w:rsidTr="00560E8B">
        <w:trPr>
          <w:trHeight w:val="33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Baseline FEV1%, predicte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3.57 ± 0.69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4.59 ± 1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86E-12</w:t>
            </w:r>
          </w:p>
        </w:tc>
      </w:tr>
      <w:tr w:rsidR="00560E8B" w:rsidRPr="00560E8B" w:rsidTr="00560E8B">
        <w:trPr>
          <w:trHeight w:val="33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Baseline FEV1/FV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7 ± 0.38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0.31 ± 0.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45E-19</w:t>
            </w:r>
          </w:p>
        </w:tc>
      </w:tr>
      <w:tr w:rsidR="00560E8B" w:rsidRPr="00560E8B" w:rsidTr="00560E8B">
        <w:trPr>
          <w:trHeight w:val="33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C20, methacholine (mg/ml) (No. of study subjects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.88 ± 0.31 (891)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51 ± 0.54 (43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019 </w:t>
            </w:r>
          </w:p>
        </w:tc>
      </w:tr>
      <w:tr w:rsidR="00560E8B" w:rsidRPr="00560E8B" w:rsidTr="00560E8B">
        <w:trPr>
          <w:trHeight w:val="33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otal ICS dosage used in the 1st year (Fluticasone eqv./day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3.77 ± 9.5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8.52 ± 14.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</w:tr>
      <w:tr w:rsidR="00560E8B" w:rsidRPr="00560E8B" w:rsidTr="00560E8B">
        <w:trPr>
          <w:trHeight w:val="345"/>
        </w:trPr>
        <w:tc>
          <w:tcPr>
            <w:tcW w:w="6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ystemic prednisolone dose in the 1st year (mg/year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7.97 ± 15.17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0.39 ± 22.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E8B" w:rsidRPr="00560E8B" w:rsidRDefault="00560E8B" w:rsidP="00560E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638 </w:t>
            </w:r>
          </w:p>
        </w:tc>
      </w:tr>
    </w:tbl>
    <w:p w:rsidR="00560E8B" w:rsidRDefault="00560E8B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p w:rsidR="00560E8B" w:rsidRDefault="00560E8B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CA57D8" w:rsidRDefault="00094990">
      <w:r w:rsidRPr="0059275A">
        <w:rPr>
          <w:rFonts w:ascii="Times New Roman" w:hAnsi="Times New Roman" w:cs="Times New Roman"/>
          <w:sz w:val="24"/>
        </w:rPr>
        <w:t xml:space="preserve">Table </w:t>
      </w:r>
      <w:r w:rsidR="000D38AE">
        <w:rPr>
          <w:rFonts w:ascii="Times New Roman" w:hAnsi="Times New Roman" w:cs="Times New Roman" w:hint="eastAsia"/>
          <w:sz w:val="24"/>
        </w:rPr>
        <w:t>S</w:t>
      </w:r>
      <w:r w:rsidR="000D38AE">
        <w:rPr>
          <w:rFonts w:ascii="Times New Roman" w:hAnsi="Times New Roman" w:cs="Times New Roman"/>
          <w:sz w:val="24"/>
        </w:rPr>
        <w:t>5</w:t>
      </w:r>
      <w:r w:rsidRPr="0059275A">
        <w:rPr>
          <w:rFonts w:ascii="Times New Roman" w:hAnsi="Times New Roman" w:cs="Times New Roman"/>
          <w:sz w:val="24"/>
        </w:rPr>
        <w:t>.</w:t>
      </w:r>
      <w:r w:rsidRPr="0059275A">
        <w:rPr>
          <w:rFonts w:hint="eastAsia"/>
          <w:sz w:val="24"/>
        </w:rPr>
        <w:t xml:space="preserve"> </w:t>
      </w:r>
      <w:r w:rsidRPr="004C648B">
        <w:rPr>
          <w:rFonts w:ascii="Times New Roman" w:hAnsi="Times New Roman" w:cs="Times New Roman" w:hint="eastAsia"/>
          <w:sz w:val="24"/>
          <w:szCs w:val="24"/>
        </w:rPr>
        <w:t xml:space="preserve">Association of SNPs and haplotypes </w:t>
      </w:r>
      <w:r w:rsidR="0022209C" w:rsidRPr="004C648B">
        <w:rPr>
          <w:rFonts w:ascii="Times New Roman" w:hAnsi="Times New Roman" w:cs="Times New Roman" w:hint="eastAsia"/>
          <w:sz w:val="24"/>
          <w:szCs w:val="24"/>
        </w:rPr>
        <w:t>o</w:t>
      </w:r>
      <w:r w:rsidR="0022209C">
        <w:rPr>
          <w:rFonts w:ascii="Times New Roman" w:hAnsi="Times New Roman" w:cs="Times New Roman"/>
          <w:sz w:val="24"/>
          <w:szCs w:val="24"/>
        </w:rPr>
        <w:t>f</w:t>
      </w:r>
      <w:r w:rsidR="0022209C" w:rsidRPr="004C648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OXSR1</w:t>
      </w:r>
      <w:r w:rsidRPr="004C648B">
        <w:rPr>
          <w:rFonts w:ascii="Times New Roman" w:hAnsi="Times New Roman" w:cs="Times New Roman" w:hint="eastAsia"/>
          <w:sz w:val="24"/>
          <w:szCs w:val="24"/>
        </w:rPr>
        <w:t xml:space="preserve"> with the number of exacerb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C648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uring</w:t>
      </w:r>
      <w:r w:rsidRPr="004C648B">
        <w:rPr>
          <w:rFonts w:ascii="Times New Roman" w:hAnsi="Times New Roman" w:cs="Times New Roman" w:hint="eastAsia"/>
          <w:sz w:val="24"/>
          <w:szCs w:val="24"/>
        </w:rPr>
        <w:t xml:space="preserve"> the 1</w:t>
      </w:r>
      <w:r w:rsidRPr="004C648B">
        <w:rPr>
          <w:rFonts w:ascii="Times New Roman" w:hAnsi="Times New Roman" w:cs="Times New Roman" w:hint="eastAsia"/>
          <w:sz w:val="24"/>
          <w:szCs w:val="24"/>
          <w:vertAlign w:val="superscript"/>
        </w:rPr>
        <w:t>st</w:t>
      </w:r>
      <w:r w:rsidRPr="004C648B">
        <w:rPr>
          <w:rFonts w:ascii="Times New Roman" w:hAnsi="Times New Roman" w:cs="Times New Roman" w:hint="eastAsia"/>
          <w:sz w:val="24"/>
          <w:szCs w:val="24"/>
        </w:rPr>
        <w:t xml:space="preserve"> year of follow</w:t>
      </w:r>
      <w:r w:rsidR="0022209C">
        <w:rPr>
          <w:rFonts w:ascii="Times New Roman" w:hAnsi="Times New Roman" w:cs="Times New Roman"/>
          <w:sz w:val="24"/>
          <w:szCs w:val="24"/>
        </w:rPr>
        <w:t>-</w:t>
      </w:r>
      <w:r w:rsidRPr="004C648B">
        <w:rPr>
          <w:rFonts w:ascii="Times New Roman" w:hAnsi="Times New Roman" w:cs="Times New Roman" w:hint="eastAsia"/>
          <w:sz w:val="24"/>
          <w:szCs w:val="24"/>
        </w:rPr>
        <w:t xml:space="preserve">up in </w:t>
      </w:r>
      <w:r>
        <w:rPr>
          <w:rFonts w:ascii="Times New Roman" w:hAnsi="Times New Roman" w:cs="Times New Roman"/>
          <w:sz w:val="24"/>
          <w:szCs w:val="24"/>
        </w:rPr>
        <w:t>smoker</w:t>
      </w:r>
      <w:r w:rsidRPr="004C648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C648B">
        <w:rPr>
          <w:rFonts w:ascii="Times New Roman" w:hAnsi="Times New Roman" w:cs="Times New Roman" w:hint="eastAsia"/>
          <w:sz w:val="24"/>
          <w:szCs w:val="24"/>
        </w:rPr>
        <w:t>ubjects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1"/>
        <w:gridCol w:w="2309"/>
        <w:gridCol w:w="1986"/>
        <w:gridCol w:w="1983"/>
        <w:gridCol w:w="285"/>
        <w:gridCol w:w="849"/>
        <w:gridCol w:w="852"/>
        <w:gridCol w:w="282"/>
        <w:gridCol w:w="852"/>
        <w:gridCol w:w="852"/>
        <w:gridCol w:w="282"/>
        <w:gridCol w:w="855"/>
        <w:gridCol w:w="789"/>
      </w:tblGrid>
      <w:tr w:rsidR="006F7FE4" w:rsidRPr="00094990" w:rsidTr="006F7FE4">
        <w:trPr>
          <w:trHeight w:val="420"/>
        </w:trPr>
        <w:tc>
          <w:tcPr>
            <w:tcW w:w="55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ocus</w:t>
            </w:r>
          </w:p>
        </w:tc>
        <w:tc>
          <w:tcPr>
            <w:tcW w:w="22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o. of exacerbation, Mean ± SE (N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odomiant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ominant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ecessive</w:t>
            </w:r>
          </w:p>
        </w:tc>
      </w:tr>
      <w:tr w:rsidR="006F7FE4" w:rsidRPr="00094990" w:rsidTr="006F7FE4">
        <w:trPr>
          <w:trHeight w:val="420"/>
        </w:trPr>
        <w:tc>
          <w:tcPr>
            <w:tcW w:w="55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R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R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*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corr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*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corr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*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corr</w:t>
            </w:r>
          </w:p>
        </w:tc>
      </w:tr>
      <w:tr w:rsidR="006F7FE4" w:rsidRPr="00094990" w:rsidTr="006F7FE4">
        <w:trPr>
          <w:trHeight w:val="315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s983901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7 ± 0.05 (341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4 ± 0.08 (136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6 ± 0.12 (22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19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242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342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6F7FE4" w:rsidRPr="00094990" w:rsidTr="006F7FE4">
        <w:trPr>
          <w:trHeight w:val="315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s6100548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7 ± 0.04 (437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6 ± 0.12 (58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3 ± 0.33 (3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861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6F7FE4" w:rsidRPr="00094990" w:rsidTr="006F7FE4">
        <w:trPr>
          <w:trHeight w:val="315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s495540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7 ± 0.06 (192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4 ± 0.05 (245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67 ± 0.14 (61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53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31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864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6F7FE4" w:rsidRPr="00094990" w:rsidTr="006F7FE4">
        <w:trPr>
          <w:trHeight w:val="315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s139228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 ± 0.05 (410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2 ± 0.08 (81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3 ± 0.13 (8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842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843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558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6F7FE4" w:rsidRPr="00094990" w:rsidTr="006F7FE4">
        <w:trPr>
          <w:trHeight w:val="315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s11222158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8 ± 0.04 (416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1 ± 0.1 (71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67 ± 0.33 (6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676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58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589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6F7FE4" w:rsidRPr="00094990" w:rsidTr="006F7FE4">
        <w:trPr>
          <w:trHeight w:val="315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s7491916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8 ± 0.05 (267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4 ± 0.06 (187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 ± 0.17 (32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47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34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31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6F7FE4" w:rsidRPr="00094990" w:rsidTr="006F7FE4">
        <w:trPr>
          <w:trHeight w:val="315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s138400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6 ± 0.05 (304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6 ± 0.07 (167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2 ± 0.1 (28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456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42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491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6F7FE4" w:rsidRPr="00094990" w:rsidTr="006F7FE4">
        <w:trPr>
          <w:trHeight w:val="315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s15626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9 ± 0.05 (387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8 ± 0.08 (101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 ± 0.15 (10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653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663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508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6F7FE4" w:rsidRPr="00094990" w:rsidTr="006F7FE4">
        <w:trPr>
          <w:trHeight w:val="315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s98802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7 ± 0.04 (435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6 ± 0.12 (58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3 ± 0.33 (3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851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992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6F7FE4" w:rsidRPr="00094990" w:rsidTr="006F7FE4">
        <w:trPr>
          <w:trHeight w:val="315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s229841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5 ± 0.05 (334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8 ± 0.08 (143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1 ± 0.2 (22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11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08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883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569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6F7FE4" w:rsidRPr="00094990" w:rsidTr="006F7FE4">
        <w:trPr>
          <w:trHeight w:val="315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s201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8 ± 0.05 (357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3 ± 0.08 (125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4 ± 0.11 (17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300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32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389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6F7FE4" w:rsidRPr="00094990" w:rsidTr="006F7FE4">
        <w:trPr>
          <w:trHeight w:val="315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lock1_ht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9 ± 0.08 (136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6 ± 0.05 (262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2 ± 0.09 (101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652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668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36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6F7FE4" w:rsidRPr="00094990" w:rsidTr="006F7FE4">
        <w:trPr>
          <w:trHeight w:val="315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lock1_ht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62 ± 0.17 (45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6 ± 0.06 (213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8 ± 0.06 (241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729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447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999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6F7FE4" w:rsidRPr="00094990" w:rsidTr="006F7FE4">
        <w:trPr>
          <w:trHeight w:val="315"/>
        </w:trPr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lock2_ht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5 ± 0.16 (22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1 ± 0.07 (164)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1 ± 0.05 (313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624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421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779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6F7FE4" w:rsidRPr="00094990" w:rsidTr="006F7FE4">
        <w:trPr>
          <w:trHeight w:val="315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94990" w:rsidRPr="00094990" w:rsidTr="006F7FE4">
        <w:trPr>
          <w:trHeight w:val="315"/>
        </w:trPr>
        <w:tc>
          <w:tcPr>
            <w:tcW w:w="4711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*adjusted for age, sex, serum total IgE level, predicted FEV1% at the first visit, and total ICS and systemic steroid dose in the 1st year of </w:t>
            </w:r>
            <w:r w:rsidRPr="00976F4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visit</w:t>
            </w:r>
            <w:r w:rsidR="00EB6C65" w:rsidRPr="00976F4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as covariates.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4990" w:rsidRPr="00094990" w:rsidTr="006F7FE4">
        <w:trPr>
          <w:trHeight w:val="315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990" w:rsidRPr="00094990" w:rsidRDefault="00094990" w:rsidP="00094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9499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C, common allele homozygote; CR, heterozygote; RR, minor allele homozygote; SE, standard error of mean; Pcorr, corrected P value for multiple comparisons</w:t>
            </w:r>
          </w:p>
        </w:tc>
      </w:tr>
      <w:tr w:rsidR="00D16374" w:rsidRPr="00094990" w:rsidTr="006F7FE4">
        <w:trPr>
          <w:trHeight w:val="345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374" w:rsidRPr="00094990" w:rsidRDefault="00D16374" w:rsidP="006032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603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Pcorr; </w:t>
            </w:r>
            <w:r w:rsidRPr="00603227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 xml:space="preserve">Corrected P values for multiple comparisons using </w:t>
            </w:r>
            <w:r w:rsidRPr="00603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he effective number of</w:t>
            </w:r>
            <w:r w:rsidRPr="00603227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 xml:space="preserve"> i</w:t>
            </w:r>
            <w:r w:rsidRPr="00603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dependent marker loci (M</w:t>
            </w:r>
            <w:r w:rsidRPr="00603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bscript"/>
              </w:rPr>
              <w:t>effLi</w:t>
            </w:r>
            <w:r w:rsidRPr="00603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) </w:t>
            </w:r>
            <w:r w:rsidRPr="00603227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 xml:space="preserve">calculated by </w:t>
            </w:r>
            <w:r w:rsidRPr="00603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SNPSpD </w:t>
            </w:r>
            <w:r w:rsidRPr="00603227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for each SNP</w:t>
            </w:r>
            <w:r w:rsidRPr="00603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(M</w:t>
            </w:r>
            <w:r w:rsidRPr="00603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bscript"/>
              </w:rPr>
              <w:t>effLi</w:t>
            </w:r>
            <w:r w:rsidRPr="00603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= 10.03501</w:t>
            </w:r>
            <w:r w:rsidR="0022209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)</w:t>
            </w:r>
            <w:r w:rsidRPr="0060322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603227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and using the number of haplotypes (n</w:t>
            </w:r>
            <w:r w:rsidR="0022209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03227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=</w:t>
            </w:r>
            <w:r w:rsidR="0022209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03227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3) for each haplotype.</w:t>
            </w:r>
          </w:p>
        </w:tc>
      </w:tr>
    </w:tbl>
    <w:p w:rsidR="00FD7276" w:rsidRDefault="00FD7276"/>
    <w:p w:rsidR="00FD7276" w:rsidRDefault="00FD7276">
      <w:pPr>
        <w:widowControl/>
        <w:wordWrap/>
        <w:autoSpaceDE/>
        <w:autoSpaceDN/>
      </w:pPr>
      <w:r>
        <w:br w:type="page"/>
      </w:r>
    </w:p>
    <w:p w:rsidR="00FD7276" w:rsidRPr="00720D12" w:rsidRDefault="00FD7276" w:rsidP="00FD7276">
      <w:pPr>
        <w:rPr>
          <w:rFonts w:ascii="Times New Roman" w:hAnsi="Times New Roman" w:cs="Times New Roman"/>
          <w:sz w:val="24"/>
          <w:szCs w:val="24"/>
        </w:rPr>
      </w:pPr>
      <w:r w:rsidRPr="004C648B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0D38AE">
        <w:rPr>
          <w:rFonts w:ascii="Times New Roman" w:hAnsi="Times New Roman" w:cs="Times New Roman"/>
          <w:sz w:val="24"/>
          <w:szCs w:val="24"/>
        </w:rPr>
        <w:t>S6</w:t>
      </w:r>
      <w:r w:rsidRPr="004C648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720D12">
        <w:rPr>
          <w:rFonts w:ascii="Times New Roman" w:hAnsi="Times New Roman" w:cs="Times New Roman"/>
          <w:sz w:val="24"/>
          <w:szCs w:val="24"/>
        </w:rPr>
        <w:t>Risk of frequent exacerbator</w:t>
      </w:r>
      <w:r w:rsidR="0022209C">
        <w:rPr>
          <w:rFonts w:ascii="Times New Roman" w:hAnsi="Times New Roman" w:cs="Times New Roman"/>
          <w:sz w:val="24"/>
          <w:szCs w:val="24"/>
        </w:rPr>
        <w:t>s</w:t>
      </w:r>
      <w:r w:rsidRPr="00720D12">
        <w:rPr>
          <w:rFonts w:ascii="Times New Roman" w:hAnsi="Times New Roman" w:cs="Times New Roman"/>
          <w:sz w:val="24"/>
          <w:szCs w:val="24"/>
        </w:rPr>
        <w:t xml:space="preserve"> with the SNPs and haplotypes </w:t>
      </w:r>
      <w:r w:rsidR="0022209C" w:rsidRPr="00720D12">
        <w:rPr>
          <w:rFonts w:ascii="Times New Roman" w:hAnsi="Times New Roman" w:cs="Times New Roman"/>
          <w:sz w:val="24"/>
          <w:szCs w:val="24"/>
        </w:rPr>
        <w:t>o</w:t>
      </w:r>
      <w:r w:rsidR="0022209C">
        <w:rPr>
          <w:rFonts w:ascii="Times New Roman" w:hAnsi="Times New Roman" w:cs="Times New Roman"/>
          <w:sz w:val="24"/>
          <w:szCs w:val="24"/>
        </w:rPr>
        <w:t>f</w:t>
      </w:r>
      <w:r w:rsidR="0022209C" w:rsidRPr="00720D12">
        <w:rPr>
          <w:rFonts w:ascii="Times New Roman" w:hAnsi="Times New Roman" w:cs="Times New Roman"/>
          <w:sz w:val="24"/>
          <w:szCs w:val="24"/>
        </w:rPr>
        <w:t xml:space="preserve"> </w:t>
      </w:r>
      <w:r w:rsidRPr="00720D12">
        <w:rPr>
          <w:rFonts w:ascii="Times New Roman" w:hAnsi="Times New Roman" w:cs="Times New Roman"/>
          <w:i/>
          <w:sz w:val="24"/>
          <w:szCs w:val="24"/>
        </w:rPr>
        <w:t>OXSR1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710"/>
        <w:gridCol w:w="849"/>
        <w:gridCol w:w="852"/>
        <w:gridCol w:w="849"/>
        <w:gridCol w:w="852"/>
        <w:gridCol w:w="285"/>
        <w:gridCol w:w="1134"/>
        <w:gridCol w:w="710"/>
        <w:gridCol w:w="707"/>
        <w:gridCol w:w="288"/>
        <w:gridCol w:w="1060"/>
        <w:gridCol w:w="690"/>
        <w:gridCol w:w="737"/>
        <w:gridCol w:w="386"/>
        <w:gridCol w:w="1041"/>
        <w:gridCol w:w="693"/>
        <w:gridCol w:w="720"/>
      </w:tblGrid>
      <w:tr w:rsidR="006F7FE4" w:rsidRPr="00720D12" w:rsidTr="006F7FE4">
        <w:trPr>
          <w:trHeight w:val="315"/>
        </w:trPr>
        <w:tc>
          <w:tcPr>
            <w:tcW w:w="41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ocus</w:t>
            </w:r>
          </w:p>
        </w:tc>
        <w:tc>
          <w:tcPr>
            <w:tcW w:w="25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xacerbation</w:t>
            </w:r>
          </w:p>
        </w:tc>
        <w:tc>
          <w:tcPr>
            <w:tcW w:w="124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enotype (N, %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odomiant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0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ominant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ecessive</w:t>
            </w:r>
          </w:p>
        </w:tc>
      </w:tr>
      <w:tr w:rsidR="006F7FE4" w:rsidRPr="00720D12" w:rsidTr="006F7FE4">
        <w:trPr>
          <w:trHeight w:val="315"/>
        </w:trPr>
        <w:tc>
          <w:tcPr>
            <w:tcW w:w="4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F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</w:rPr>
              <w:t>Pcorr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F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</w:rPr>
              <w:t>Pcorr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FE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</w:rPr>
              <w:t>Pcorr</w:t>
            </w:r>
          </w:p>
        </w:tc>
      </w:tr>
      <w:tr w:rsidR="006F7FE4" w:rsidRPr="00720D12" w:rsidTr="006F7FE4">
        <w:trPr>
          <w:trHeight w:val="31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rs983901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xa</w:t>
            </w:r>
            <w:r w:rsidR="00A876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50 (64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13 (31.1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5 (4.9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28 (100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7 [0.45 - 1.01]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54 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37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9 [0.43 - 1.11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29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6 [0.06 - 1.15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76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766 </w:t>
            </w:r>
          </w:p>
        </w:tc>
      </w:tr>
      <w:tr w:rsidR="006F7FE4" w:rsidRPr="00720D12" w:rsidTr="006F7FE4">
        <w:trPr>
          <w:trHeight w:val="34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xa</w:t>
            </w:r>
            <w:r w:rsidR="00A876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20D12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</w:rPr>
              <w:t>≥</w:t>
            </w: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1 (72.2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1 (24.6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 (3.2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6 (100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 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 w:rsidR="006F7FE4" w:rsidRPr="00720D12" w:rsidTr="006F7FE4">
        <w:trPr>
          <w:trHeight w:val="31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rs6100548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xa</w:t>
            </w:r>
            <w:r w:rsidR="00A876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69 (88.1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3 (11.5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 (0.4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27 (100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5 [0.37 - 1.54]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38 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7 [0.37 - 1.59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79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 [0 - 0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99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</w:tr>
      <w:tr w:rsidR="006F7FE4" w:rsidRPr="00720D12" w:rsidTr="006F7FE4">
        <w:trPr>
          <w:trHeight w:val="34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xa</w:t>
            </w:r>
            <w:r w:rsidR="00A876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20D12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</w:rPr>
              <w:t>≥</w:t>
            </w: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3 (89.7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 (10.3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 (0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6 (100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 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 w:rsidR="006F7FE4" w:rsidRPr="00720D12" w:rsidTr="006F7FE4">
        <w:trPr>
          <w:trHeight w:val="31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rs495540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xa</w:t>
            </w:r>
            <w:r w:rsidR="00A876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92 (37.1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41 (48.3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3 (14.6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26 (100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8 [0.71 - 1.35]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2 [0.65 - 1.61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16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7 [0.46 - 1.65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78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</w:tr>
      <w:tr w:rsidR="006F7FE4" w:rsidRPr="00720D12" w:rsidTr="006F7FE4">
        <w:trPr>
          <w:trHeight w:val="34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xa</w:t>
            </w:r>
            <w:r w:rsidR="00A876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20D12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</w:rPr>
              <w:t>≥</w:t>
            </w: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2 (33.3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6 (52.4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 (14.3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6 (100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 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 w:rsidR="006F7FE4" w:rsidRPr="00A876D1" w:rsidTr="006F7FE4">
        <w:trPr>
          <w:trHeight w:val="31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rs139228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xa</w:t>
            </w:r>
            <w:r w:rsidR="00A876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56 (79.6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1 (18.9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 (1.5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27 (100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5 [0.3 - 1.04]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064 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644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>0.5 [0.26 - 0.98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045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451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>0.95 [0.12 - 7.77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96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1.000 </w:t>
            </w:r>
          </w:p>
        </w:tc>
      </w:tr>
      <w:tr w:rsidR="006F7FE4" w:rsidRPr="00A876D1" w:rsidTr="006F7FE4">
        <w:trPr>
          <w:trHeight w:val="34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xa</w:t>
            </w:r>
            <w:r w:rsidR="00A876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20D12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</w:rPr>
              <w:t>≥</w:t>
            </w: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2 (88.9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 (10.3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0.8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6 (100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 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</w:tr>
      <w:tr w:rsidR="006F7FE4" w:rsidRPr="00A876D1" w:rsidTr="006F7FE4">
        <w:trPr>
          <w:trHeight w:val="31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rs11222158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xa</w:t>
            </w:r>
            <w:r w:rsidR="00A876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25 (85.4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4 (14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 (0.7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18 (100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8 [0.48 - 1.62]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678 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1.000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>0.9 [0.48 - 1.7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753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1.000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>0 [0 - 0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999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1.000 </w:t>
            </w:r>
          </w:p>
        </w:tc>
      </w:tr>
      <w:tr w:rsidR="006F7FE4" w:rsidRPr="00A876D1" w:rsidTr="006F7FE4">
        <w:trPr>
          <w:trHeight w:val="34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xa</w:t>
            </w:r>
            <w:r w:rsidR="00A876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20D12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</w:rPr>
              <w:t>≥</w:t>
            </w: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8 (85.7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 (14.3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 (0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6 (100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 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</w:tr>
      <w:tr w:rsidR="006F7FE4" w:rsidRPr="00A876D1" w:rsidTr="006F7FE4">
        <w:trPr>
          <w:trHeight w:val="31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rs7491916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xa</w:t>
            </w:r>
            <w:r w:rsidR="00A876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94 (53.3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19 (39.8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0 (6.9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03 (100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9 [0.83 - 1.72]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346 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1.000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>1.22 [0.78 - 1.91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376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1.000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>1.28 [0.52 - 3.18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592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1.000 </w:t>
            </w:r>
          </w:p>
        </w:tc>
      </w:tr>
      <w:tr w:rsidR="006F7FE4" w:rsidRPr="00A876D1" w:rsidTr="006F7FE4">
        <w:trPr>
          <w:trHeight w:val="34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xa</w:t>
            </w:r>
            <w:r w:rsidR="00A876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20D12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</w:rPr>
              <w:t>≥</w:t>
            </w: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4 (45.4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7 (47.9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 (6.7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9 (100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 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</w:tr>
      <w:tr w:rsidR="006F7FE4" w:rsidRPr="00A876D1" w:rsidTr="006F7FE4">
        <w:trPr>
          <w:trHeight w:val="31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rs138400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xa</w:t>
            </w:r>
            <w:r w:rsidR="00A876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57 (57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90 (36.9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1 (6.1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28 (100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 [0.4 - 0.9]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013 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128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>0.57 [0.36 - 0.91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017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176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>0.4 [0.12 - 1.39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15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1.000 </w:t>
            </w:r>
          </w:p>
        </w:tc>
      </w:tr>
      <w:tr w:rsidR="006F7FE4" w:rsidRPr="00A876D1" w:rsidTr="006F7FE4">
        <w:trPr>
          <w:trHeight w:val="34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xa</w:t>
            </w:r>
            <w:r w:rsidR="00A876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20D12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</w:rPr>
              <w:t>≥</w:t>
            </w: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8 (69.8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3 (26.2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 (4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6 (100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 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</w:tr>
      <w:tr w:rsidR="006F7FE4" w:rsidRPr="00A876D1" w:rsidTr="006F7FE4">
        <w:trPr>
          <w:trHeight w:val="31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rs15626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xa</w:t>
            </w:r>
            <w:r w:rsidR="00A876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26 (77.3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9 (21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2 (1.7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27 (100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3 [0.72 - 1.78]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581 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1.000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>1.26 [0.76 - 2.09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362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1.000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>0.39 [0.05 - 3.3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391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1.000 </w:t>
            </w:r>
          </w:p>
        </w:tc>
      </w:tr>
      <w:tr w:rsidR="006F7FE4" w:rsidRPr="00A876D1" w:rsidTr="006F7FE4">
        <w:trPr>
          <w:trHeight w:val="34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xa</w:t>
            </w:r>
            <w:r w:rsidR="00A876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20D12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</w:rPr>
              <w:t>≥</w:t>
            </w: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7 (77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 (22.2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0.8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6 (100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 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</w:tr>
      <w:tr w:rsidR="006F7FE4" w:rsidRPr="00A876D1" w:rsidTr="006F7FE4">
        <w:trPr>
          <w:trHeight w:val="31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rs988022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xa</w:t>
            </w:r>
            <w:r w:rsidR="00A876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67 (88.1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3 (11.5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 (0.4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25 (100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5 [0.37 - 1.53]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435 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1.000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>0.77 [0.37 - 1.59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475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1.000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>0 [0 - 0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999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1.000 </w:t>
            </w:r>
          </w:p>
        </w:tc>
      </w:tr>
      <w:tr w:rsidR="006F7FE4" w:rsidRPr="00A876D1" w:rsidTr="006F7FE4">
        <w:trPr>
          <w:trHeight w:val="34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xa</w:t>
            </w:r>
            <w:r w:rsidR="00A876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20D12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</w:rPr>
              <w:t>≥</w:t>
            </w: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3 (89.7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 (10.3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 (0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6 (100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 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</w:tr>
      <w:tr w:rsidR="006F7FE4" w:rsidRPr="00A876D1" w:rsidTr="006F7FE4">
        <w:trPr>
          <w:trHeight w:val="31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rs229841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xa</w:t>
            </w:r>
            <w:r w:rsidR="00A876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38 (70.7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49 (26.3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0 (3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27 (100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48 [1.03 - 2.12]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033 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327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>1.69 [1.08 - 2.65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021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211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>1.39 [0.52 - 3.75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51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1.000 </w:t>
            </w:r>
          </w:p>
        </w:tc>
      </w:tr>
      <w:tr w:rsidR="006F7FE4" w:rsidRPr="00A876D1" w:rsidTr="006F7FE4">
        <w:trPr>
          <w:trHeight w:val="34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xa</w:t>
            </w:r>
            <w:r w:rsidR="00A876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20D12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</w:rPr>
              <w:t>≥</w:t>
            </w: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9 (62.7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1 (32.5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 (4.8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6 (100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 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</w:tr>
      <w:tr w:rsidR="006F7FE4" w:rsidRPr="00A876D1" w:rsidTr="006F7FE4">
        <w:trPr>
          <w:trHeight w:val="31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rs201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xa</w:t>
            </w:r>
            <w:r w:rsidR="00A876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94 (67.3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81 (28.7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3 (4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28 (100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1 [0.39 - 0.95]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030 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300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>0.62 [0.37 - 1.03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063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635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>0.18 [0.02 - 1.4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102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1.000 </w:t>
            </w:r>
          </w:p>
        </w:tc>
      </w:tr>
      <w:tr w:rsidR="006F7FE4" w:rsidRPr="00A876D1" w:rsidTr="006F7FE4">
        <w:trPr>
          <w:trHeight w:val="34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xa</w:t>
            </w:r>
            <w:r w:rsidR="00A876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20D12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</w:rPr>
              <w:t>≥</w:t>
            </w: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7 (77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 (22.2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0.8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6 (100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 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</w:tr>
      <w:tr w:rsidR="006F7FE4" w:rsidRPr="00A876D1" w:rsidTr="006F7FE4">
        <w:trPr>
          <w:trHeight w:val="31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Block1_ht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xa</w:t>
            </w:r>
            <w:r w:rsidR="00A876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20 (24.1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97 (52.5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11 (23.4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28 (100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2 [0.6 - 1.12]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209 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836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>0.66 [0.37 - 1.16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148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593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>0.86 [0.53 - 1.4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543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1.000 </w:t>
            </w:r>
          </w:p>
        </w:tc>
      </w:tr>
      <w:tr w:rsidR="006F7FE4" w:rsidRPr="00A876D1" w:rsidTr="006F7FE4">
        <w:trPr>
          <w:trHeight w:val="34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xa</w:t>
            </w:r>
            <w:r w:rsidR="00A876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20D12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</w:rPr>
              <w:t>≥</w:t>
            </w: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2 (25.4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1 (56.3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 (18.3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6 (100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 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</w:tr>
      <w:tr w:rsidR="006F7FE4" w:rsidRPr="00A876D1" w:rsidTr="006F7FE4">
        <w:trPr>
          <w:trHeight w:val="31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Block1_ht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xa</w:t>
            </w:r>
            <w:r w:rsidR="00A876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9 (10.5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87 (44.2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02 (45.3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28 (100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6 [0.69 - 1.34]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809 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1.000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>0.9 [0.58 - 1.39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628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1.000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>1.11 [0.53 - 2.33]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78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1.000 </w:t>
            </w:r>
          </w:p>
        </w:tc>
      </w:tr>
      <w:tr w:rsidR="006F7FE4" w:rsidRPr="00A876D1" w:rsidTr="006F7FE4">
        <w:trPr>
          <w:trHeight w:val="34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xa</w:t>
            </w:r>
            <w:r w:rsidR="00A876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20D12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</w:rPr>
              <w:t>≥</w:t>
            </w: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 (11.1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1 (48.4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1 (40.5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6 (100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 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</w:tr>
      <w:tr w:rsidR="006F7FE4" w:rsidRPr="00A876D1" w:rsidTr="006F7FE4">
        <w:trPr>
          <w:trHeight w:val="315"/>
        </w:trPr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Block2_ht2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xa</w:t>
            </w:r>
            <w:r w:rsidR="00A876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2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2 (3.9%)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33 (32.6%)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43 (63.5%)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28 (100%)</w:t>
            </w:r>
          </w:p>
        </w:tc>
        <w:tc>
          <w:tcPr>
            <w:tcW w:w="1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21 [0.82 - 1.78]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338 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1.000 </w:t>
            </w:r>
          </w:p>
        </w:tc>
        <w:tc>
          <w:tcPr>
            <w:tcW w:w="1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>1.26 [0.8 - 2]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318 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1.000 </w:t>
            </w:r>
          </w:p>
        </w:tc>
        <w:tc>
          <w:tcPr>
            <w:tcW w:w="1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>1.22 [0.41 - 3.6]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722 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A876D1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1.000 </w:t>
            </w:r>
          </w:p>
        </w:tc>
      </w:tr>
      <w:tr w:rsidR="006F7FE4" w:rsidRPr="00720D12" w:rsidTr="006F7FE4">
        <w:trPr>
          <w:trHeight w:val="345"/>
        </w:trPr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xa</w:t>
            </w:r>
            <w:r w:rsidR="00A876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20D12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</w:rPr>
              <w:t>≥</w:t>
            </w: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 (3.2%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0 (31.7%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2 (65.1%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6 (100%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 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 w:rsidR="006F7FE4" w:rsidRPr="00720D12" w:rsidTr="006F7FE4">
        <w:trPr>
          <w:trHeight w:val="315"/>
        </w:trPr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F7FE4" w:rsidRPr="00720D12" w:rsidTr="006F7FE4">
        <w:trPr>
          <w:trHeight w:val="315"/>
        </w:trPr>
        <w:tc>
          <w:tcPr>
            <w:tcW w:w="3055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*adjusted for age, sex, serum total IgE level, predicted FEV1% at the first visit, and total ICS and systemic steroid dose in the 1st year of visit</w:t>
            </w:r>
            <w:r w:rsidR="00EB6C6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EB6C65" w:rsidRPr="00976F4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as covariates.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F7FE4" w:rsidRPr="00720D12" w:rsidTr="006F7FE4">
        <w:trPr>
          <w:trHeight w:val="315"/>
        </w:trPr>
        <w:tc>
          <w:tcPr>
            <w:tcW w:w="3442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20D1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C, common allele homozygote; CR, heterozygote; RR, minor allele homozygote; SE, standard error of mean; Pcorr, corrected P value for multiple comparisons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276" w:rsidRPr="00720D12" w:rsidRDefault="00FD7276" w:rsidP="00CA57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16374" w:rsidRPr="00720D12" w:rsidTr="006F7FE4">
        <w:trPr>
          <w:trHeight w:val="345"/>
        </w:trPr>
        <w:tc>
          <w:tcPr>
            <w:tcW w:w="5000" w:type="pct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374" w:rsidRPr="00A876D1" w:rsidRDefault="00D16374" w:rsidP="002220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876D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Pcorr; </w:t>
            </w:r>
            <w:r w:rsidRPr="00A876D1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 xml:space="preserve">Corrected P values for multiple comparisons using </w:t>
            </w:r>
            <w:r w:rsidRPr="00A876D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he effective number of</w:t>
            </w:r>
            <w:r w:rsidRPr="00A876D1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 xml:space="preserve"> i</w:t>
            </w:r>
            <w:r w:rsidRPr="00A876D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dependent marker loci (M</w:t>
            </w:r>
            <w:r w:rsidRPr="00A876D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bscript"/>
              </w:rPr>
              <w:t>effLi</w:t>
            </w:r>
            <w:r w:rsidRPr="00A876D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) </w:t>
            </w:r>
            <w:r w:rsidRPr="00A876D1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 xml:space="preserve">calculated by </w:t>
            </w:r>
            <w:r w:rsidRPr="00A876D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SNPSpD </w:t>
            </w:r>
            <w:r w:rsidRPr="00A876D1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for each SNP</w:t>
            </w:r>
            <w:r w:rsidRPr="00A876D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(M</w:t>
            </w:r>
            <w:r w:rsidRPr="00A876D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bscript"/>
              </w:rPr>
              <w:t>effLi</w:t>
            </w:r>
            <w:r w:rsidRPr="00A876D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= 10.03501</w:t>
            </w:r>
            <w:r w:rsidR="0022209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)</w:t>
            </w:r>
            <w:r w:rsidRPr="00A876D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A876D1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and using the number of haplotypes (n</w:t>
            </w:r>
            <w:r w:rsidR="0022209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876D1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=</w:t>
            </w:r>
            <w:r w:rsidR="0022209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876D1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3) for each haplotype.</w:t>
            </w:r>
          </w:p>
        </w:tc>
      </w:tr>
    </w:tbl>
    <w:p w:rsidR="00D633B2" w:rsidRDefault="00D633B2" w:rsidP="00D633B2">
      <w:pPr>
        <w:rPr>
          <w:rFonts w:ascii="Times New Roman" w:hAnsi="Times New Roman" w:cs="Times New Roman"/>
          <w:sz w:val="24"/>
          <w:szCs w:val="24"/>
        </w:rPr>
      </w:pPr>
    </w:p>
    <w:p w:rsidR="00D633B2" w:rsidRDefault="00D633B2" w:rsidP="00D633B2">
      <w:pPr>
        <w:rPr>
          <w:rFonts w:ascii="Times New Roman" w:hAnsi="Times New Roman" w:cs="Times New Roman"/>
          <w:i/>
          <w:sz w:val="24"/>
          <w:szCs w:val="24"/>
        </w:rPr>
      </w:pPr>
      <w:r w:rsidRPr="004C648B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7</w:t>
      </w:r>
      <w:r w:rsidRPr="004C648B"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D633B2">
        <w:rPr>
          <w:rFonts w:ascii="Times New Roman" w:hAnsi="Times New Roman" w:cs="Times New Roman"/>
          <w:sz w:val="24"/>
          <w:szCs w:val="24"/>
        </w:rPr>
        <w:t>ublicly available GWASs for asthma</w:t>
      </w:r>
      <w:r>
        <w:rPr>
          <w:rFonts w:ascii="Times New Roman" w:hAnsi="Times New Roman" w:cs="Times New Roman"/>
          <w:sz w:val="24"/>
          <w:szCs w:val="24"/>
        </w:rPr>
        <w:t xml:space="preserve"> phenotypes and </w:t>
      </w:r>
      <w:r w:rsidRPr="00BB1A7A">
        <w:rPr>
          <w:rFonts w:ascii="Times New Roman" w:hAnsi="Times New Roman" w:cs="Times New Roman"/>
          <w:i/>
          <w:sz w:val="24"/>
          <w:szCs w:val="24"/>
        </w:rPr>
        <w:t>rs1384006</w:t>
      </w:r>
    </w:p>
    <w:p w:rsidR="00D633B2" w:rsidRDefault="00D633B2" w:rsidP="00D633B2">
      <w:pPr>
        <w:rPr>
          <w:rFonts w:ascii="Times New Roman" w:hAnsi="Times New Roman" w:cs="Times New Roman"/>
          <w:i/>
          <w:sz w:val="24"/>
          <w:szCs w:val="24"/>
        </w:rPr>
      </w:pP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2835"/>
        <w:gridCol w:w="4252"/>
        <w:gridCol w:w="1277"/>
        <w:gridCol w:w="992"/>
        <w:gridCol w:w="3065"/>
      </w:tblGrid>
      <w:tr w:rsidR="00D633B2" w:rsidRPr="00D633B2" w:rsidTr="00BB1A7A">
        <w:trPr>
          <w:trHeight w:val="330"/>
        </w:trPr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ata Source</w:t>
            </w:r>
          </w:p>
        </w:tc>
        <w:tc>
          <w:tcPr>
            <w:tcW w:w="10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ategory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henotype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ffect Size (beta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umber of samples (affected / unaffected)</w:t>
            </w:r>
          </w:p>
        </w:tc>
      </w:tr>
      <w:tr w:rsidR="00D633B2" w:rsidRPr="00D633B2" w:rsidTr="00BB1A7A">
        <w:trPr>
          <w:trHeight w:val="330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innGen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omorbidities of Asthma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nxiety (asthma-related co-morbidities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04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513 / 180852</w:t>
            </w:r>
          </w:p>
        </w:tc>
      </w:tr>
      <w:tr w:rsidR="00D633B2" w:rsidRPr="00D633B2" w:rsidTr="00BB1A7A">
        <w:trPr>
          <w:trHeight w:val="330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sthma and related endpoints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Bacterial pneumonia (organism specified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010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269 / 206999</w:t>
            </w:r>
          </w:p>
        </w:tc>
      </w:tr>
      <w:tr w:rsidR="00D633B2" w:rsidRPr="00D633B2" w:rsidTr="00BB1A7A">
        <w:trPr>
          <w:trHeight w:val="330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sthma and related endpoints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sthma, hospital admissions, main diagnosis only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02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043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433 / 201359</w:t>
            </w:r>
          </w:p>
        </w:tc>
      </w:tr>
      <w:tr w:rsidR="00D633B2" w:rsidRPr="00D633B2" w:rsidTr="00BB1A7A">
        <w:trPr>
          <w:trHeight w:val="330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X Diseases of the respiratory system (J10_)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sthma (only as main-diagnosis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02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044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438 / 135449</w:t>
            </w:r>
          </w:p>
        </w:tc>
      </w:tr>
      <w:tr w:rsidR="00D633B2" w:rsidRPr="00D633B2" w:rsidTr="00BB1A7A">
        <w:trPr>
          <w:trHeight w:val="330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X Diseases of the respiratory system (J10_)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sthma (only as main-diagnosis) (more controls excluded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02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046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438 / 131051</w:t>
            </w:r>
          </w:p>
        </w:tc>
      </w:tr>
      <w:tr w:rsidR="00D633B2" w:rsidRPr="00D633B2" w:rsidTr="00BB1A7A">
        <w:trPr>
          <w:trHeight w:val="330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GI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espiratory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sthma with exacerbation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100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06 / 32282</w:t>
            </w:r>
          </w:p>
        </w:tc>
      </w:tr>
      <w:tr w:rsidR="00D633B2" w:rsidRPr="00D633B2" w:rsidTr="00BB1A7A">
        <w:trPr>
          <w:trHeight w:val="330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espiratory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ronic obstructive asthma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300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53 / 32282</w:t>
            </w:r>
          </w:p>
        </w:tc>
      </w:tr>
      <w:tr w:rsidR="00D633B2" w:rsidRPr="00D633B2" w:rsidTr="00BB1A7A">
        <w:trPr>
          <w:trHeight w:val="330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espiratory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320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079 / 32282</w:t>
            </w:r>
          </w:p>
        </w:tc>
      </w:tr>
      <w:tr w:rsidR="00D633B2" w:rsidRPr="00D633B2" w:rsidTr="00BB1A7A">
        <w:trPr>
          <w:trHeight w:val="330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espiratory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ronic obstructive asthma with exacerbation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870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6 / 32282</w:t>
            </w:r>
          </w:p>
        </w:tc>
      </w:tr>
      <w:tr w:rsidR="00D633B2" w:rsidRPr="00D633B2" w:rsidTr="00BB1A7A">
        <w:trPr>
          <w:trHeight w:val="330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UKBB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espiratory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01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180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332 / 375505</w:t>
            </w:r>
          </w:p>
        </w:tc>
      </w:tr>
      <w:tr w:rsidR="00D633B2" w:rsidRPr="00D633B2" w:rsidTr="00BB1A7A">
        <w:trPr>
          <w:trHeight w:val="330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espiratory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sthma with exacerbation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950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2 / 375505</w:t>
            </w:r>
          </w:p>
        </w:tc>
      </w:tr>
      <w:tr w:rsidR="00D633B2" w:rsidRPr="00D633B2" w:rsidTr="00BB1A7A">
        <w:trPr>
          <w:trHeight w:val="330"/>
        </w:trPr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ABRIEL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98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578 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3B2" w:rsidRPr="00BB1A7A" w:rsidRDefault="00D633B2" w:rsidP="00D63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A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365 / 16110</w:t>
            </w:r>
          </w:p>
        </w:tc>
      </w:tr>
    </w:tbl>
    <w:p w:rsidR="00D633B2" w:rsidRPr="00720D12" w:rsidRDefault="00D633B2" w:rsidP="00D633B2">
      <w:pPr>
        <w:rPr>
          <w:rFonts w:ascii="Times New Roman" w:hAnsi="Times New Roman" w:cs="Times New Roman"/>
          <w:sz w:val="24"/>
          <w:szCs w:val="24"/>
        </w:rPr>
      </w:pPr>
    </w:p>
    <w:p w:rsidR="00094990" w:rsidRPr="00D633B2" w:rsidRDefault="00094990"/>
    <w:sectPr w:rsidR="00094990" w:rsidRPr="00D633B2" w:rsidSect="00094990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5713" w:rsidRDefault="00525713" w:rsidP="006D5456">
      <w:pPr>
        <w:spacing w:after="0" w:line="240" w:lineRule="auto"/>
      </w:pPr>
      <w:r>
        <w:separator/>
      </w:r>
    </w:p>
  </w:endnote>
  <w:endnote w:type="continuationSeparator" w:id="0">
    <w:p w:rsidR="00525713" w:rsidRDefault="00525713" w:rsidP="006D54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5713" w:rsidRDefault="00525713" w:rsidP="006D5456">
      <w:pPr>
        <w:spacing w:after="0" w:line="240" w:lineRule="auto"/>
      </w:pPr>
      <w:r>
        <w:separator/>
      </w:r>
    </w:p>
  </w:footnote>
  <w:footnote w:type="continuationSeparator" w:id="0">
    <w:p w:rsidR="00525713" w:rsidRDefault="00525713" w:rsidP="006D54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990"/>
    <w:rsid w:val="00016905"/>
    <w:rsid w:val="00046432"/>
    <w:rsid w:val="00094990"/>
    <w:rsid w:val="000D38AE"/>
    <w:rsid w:val="0022209C"/>
    <w:rsid w:val="002E3261"/>
    <w:rsid w:val="00375E2F"/>
    <w:rsid w:val="003903CC"/>
    <w:rsid w:val="003B1580"/>
    <w:rsid w:val="00404AF5"/>
    <w:rsid w:val="004C2B9F"/>
    <w:rsid w:val="00525713"/>
    <w:rsid w:val="00560E8B"/>
    <w:rsid w:val="00603227"/>
    <w:rsid w:val="006D5456"/>
    <w:rsid w:val="006F0A0B"/>
    <w:rsid w:val="006F7FE4"/>
    <w:rsid w:val="007B03E7"/>
    <w:rsid w:val="00976F4F"/>
    <w:rsid w:val="00996277"/>
    <w:rsid w:val="00A8099A"/>
    <w:rsid w:val="00A876D1"/>
    <w:rsid w:val="00B2558F"/>
    <w:rsid w:val="00B4190A"/>
    <w:rsid w:val="00BB1A7A"/>
    <w:rsid w:val="00C01F41"/>
    <w:rsid w:val="00C116FE"/>
    <w:rsid w:val="00C52BAB"/>
    <w:rsid w:val="00CA067B"/>
    <w:rsid w:val="00CA16FF"/>
    <w:rsid w:val="00CA57D8"/>
    <w:rsid w:val="00CD44CC"/>
    <w:rsid w:val="00D15569"/>
    <w:rsid w:val="00D16374"/>
    <w:rsid w:val="00D272E9"/>
    <w:rsid w:val="00D633B2"/>
    <w:rsid w:val="00D840BD"/>
    <w:rsid w:val="00EB6C65"/>
    <w:rsid w:val="00EC54CD"/>
    <w:rsid w:val="00F725F9"/>
    <w:rsid w:val="00F9134E"/>
    <w:rsid w:val="00FD7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32B38D98-E9B9-43C6-97D8-2E92A9343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545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D5456"/>
  </w:style>
  <w:style w:type="paragraph" w:styleId="Footer">
    <w:name w:val="footer"/>
    <w:basedOn w:val="Normal"/>
    <w:link w:val="FooterChar"/>
    <w:uiPriority w:val="99"/>
    <w:unhideWhenUsed/>
    <w:rsid w:val="006D545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D5456"/>
  </w:style>
  <w:style w:type="paragraph" w:styleId="BalloonText">
    <w:name w:val="Balloon Text"/>
    <w:basedOn w:val="Normal"/>
    <w:link w:val="BalloonTextChar"/>
    <w:uiPriority w:val="99"/>
    <w:semiHidden/>
    <w:unhideWhenUsed/>
    <w:rsid w:val="00CA16F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6F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07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9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4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955</Words>
  <Characters>11145</Characters>
  <Application>Microsoft Office Word</Application>
  <DocSecurity>0</DocSecurity>
  <Lines>92</Lines>
  <Paragraphs>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907</dc:creator>
  <cp:lastModifiedBy>Yamuna R.</cp:lastModifiedBy>
  <cp:revision>4</cp:revision>
  <dcterms:created xsi:type="dcterms:W3CDTF">2021-06-24T08:32:00Z</dcterms:created>
  <dcterms:modified xsi:type="dcterms:W3CDTF">2021-11-10T13:53:00Z</dcterms:modified>
</cp:coreProperties>
</file>